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Spec="center" w:tblpY="1014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418"/>
        <w:gridCol w:w="1701"/>
        <w:gridCol w:w="1701"/>
        <w:gridCol w:w="1843"/>
        <w:gridCol w:w="1701"/>
        <w:gridCol w:w="2268"/>
      </w:tblGrid>
      <w:tr w:rsidR="002118FC" w:rsidTr="00B02BF2"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Sensitivity (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Specificity (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Positive predictive value</w:t>
            </w:r>
          </w:p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(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Negative predictive value</w:t>
            </w:r>
          </w:p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(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18FC" w:rsidRDefault="002118FC" w:rsidP="00B02BF2">
            <w:pPr>
              <w:rPr>
                <w:b/>
              </w:rPr>
            </w:pPr>
            <w:r>
              <w:rPr>
                <w:b/>
              </w:rPr>
              <w:t>C-statistic (CI)</w:t>
            </w:r>
          </w:p>
        </w:tc>
      </w:tr>
      <w:tr w:rsidR="002118FC" w:rsidTr="00B02BF2"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2118FC" w:rsidRPr="006452EE" w:rsidRDefault="002118FC" w:rsidP="00B02BF2">
            <w:pPr>
              <w:rPr>
                <w:b/>
              </w:rPr>
            </w:pPr>
            <w:r w:rsidRPr="006452EE">
              <w:rPr>
                <w:b/>
              </w:rPr>
              <w:t>CT-scan brai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18FC" w:rsidRPr="006452EE" w:rsidRDefault="002118FC" w:rsidP="00B02BF2">
            <w:r w:rsidRPr="006452EE">
              <w:t>1.8</w:t>
            </w:r>
            <w:r>
              <w:t xml:space="preserve"> (1.0; 2.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18FC" w:rsidRPr="006452EE" w:rsidRDefault="002118FC" w:rsidP="00B02BF2">
            <w:r w:rsidRPr="006452EE">
              <w:t>99.4</w:t>
            </w:r>
            <w:r>
              <w:t xml:space="preserve"> (99.2; 99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118FC" w:rsidRPr="006452EE" w:rsidRDefault="002118FC" w:rsidP="00B02BF2">
            <w:r w:rsidRPr="006452EE">
              <w:t>22.2</w:t>
            </w:r>
            <w:r>
              <w:t xml:space="preserve"> (13.3; 33.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118FC" w:rsidRPr="006452EE" w:rsidRDefault="002118FC" w:rsidP="00B02BF2">
            <w:r w:rsidRPr="006452EE">
              <w:t>91.7</w:t>
            </w:r>
            <w:r>
              <w:t xml:space="preserve"> (91.1; 92.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118FC" w:rsidRPr="006452EE" w:rsidRDefault="002118FC" w:rsidP="00B02BF2">
            <w:r w:rsidRPr="006452EE">
              <w:t>0.506</w:t>
            </w:r>
            <w:r>
              <w:t xml:space="preserve"> (0.502; 511)</w:t>
            </w:r>
          </w:p>
        </w:tc>
      </w:tr>
      <w:tr w:rsidR="002118FC" w:rsidTr="00B02BF2">
        <w:tc>
          <w:tcPr>
            <w:tcW w:w="10740" w:type="dxa"/>
            <w:gridSpan w:val="7"/>
          </w:tcPr>
          <w:p w:rsidR="002118FC" w:rsidRPr="006452EE" w:rsidRDefault="002118FC" w:rsidP="00B02BF2">
            <w:pPr>
              <w:rPr>
                <w:b/>
              </w:rPr>
            </w:pPr>
            <w:r w:rsidRPr="006452EE">
              <w:rPr>
                <w:b/>
              </w:rPr>
              <w:t>Hemoglobin drop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&gt;0.8 g/dl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11.1 (9.1; 13.4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4.9 (94.4; 95.3)</w:t>
            </w:r>
          </w:p>
        </w:tc>
        <w:tc>
          <w:tcPr>
            <w:tcW w:w="1843" w:type="dxa"/>
          </w:tcPr>
          <w:p w:rsidR="002118FC" w:rsidRPr="006452EE" w:rsidRDefault="002118FC" w:rsidP="00B02BF2">
            <w:r>
              <w:t>16.6 (13.7; 19.9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2.1 (91.5; 92.6)</w:t>
            </w:r>
          </w:p>
        </w:tc>
        <w:tc>
          <w:tcPr>
            <w:tcW w:w="2268" w:type="dxa"/>
          </w:tcPr>
          <w:p w:rsidR="002118FC" w:rsidRPr="006452EE" w:rsidRDefault="002118FC" w:rsidP="00B02BF2">
            <w:r>
              <w:t>0.530 (0.519; 0.541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≥1.6 g/dl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2.7 (1.8; 4.0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9.3 (99.1; 99.5)</w:t>
            </w:r>
          </w:p>
        </w:tc>
        <w:tc>
          <w:tcPr>
            <w:tcW w:w="1843" w:type="dxa"/>
          </w:tcPr>
          <w:p w:rsidR="002118FC" w:rsidRPr="006452EE" w:rsidRDefault="002118FC" w:rsidP="00B02BF2">
            <w:r>
              <w:t>26.4 (17.7; 36.7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1.7 (91.2; 92.3)</w:t>
            </w:r>
          </w:p>
        </w:tc>
        <w:tc>
          <w:tcPr>
            <w:tcW w:w="2268" w:type="dxa"/>
          </w:tcPr>
          <w:p w:rsidR="002118FC" w:rsidRPr="006452EE" w:rsidRDefault="002118FC" w:rsidP="00B02BF2">
            <w:r>
              <w:t>0.510 (0.505; 0.516)</w:t>
            </w:r>
          </w:p>
        </w:tc>
      </w:tr>
      <w:tr w:rsidR="002118FC" w:rsidTr="00B02BF2">
        <w:trPr>
          <w:gridBefore w:val="1"/>
          <w:wBefore w:w="108" w:type="dxa"/>
          <w:trHeight w:val="80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≥2.0 g/dl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2.2 (1.3; 3.3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9.5 (99.3; 99.6)</w:t>
            </w:r>
          </w:p>
        </w:tc>
        <w:tc>
          <w:tcPr>
            <w:tcW w:w="1843" w:type="dxa"/>
          </w:tcPr>
          <w:p w:rsidR="002118FC" w:rsidRPr="006452EE" w:rsidRDefault="002118FC" w:rsidP="00B02BF2">
            <w:r>
              <w:t>26.8 (16.9; 38.6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1.7 (91.2; 92.2)</w:t>
            </w:r>
          </w:p>
        </w:tc>
        <w:tc>
          <w:tcPr>
            <w:tcW w:w="2268" w:type="dxa"/>
          </w:tcPr>
          <w:p w:rsidR="002118FC" w:rsidRPr="006452EE" w:rsidRDefault="002118FC" w:rsidP="00B02BF2">
            <w:r>
              <w:t>0.508 (0.503; 0.513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≥2.4 g/dl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1.0 (0.5;1.9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9.8 (99.7; 99.9)</w:t>
            </w:r>
          </w:p>
        </w:tc>
        <w:tc>
          <w:tcPr>
            <w:tcW w:w="1843" w:type="dxa"/>
          </w:tcPr>
          <w:p w:rsidR="002118FC" w:rsidRPr="006452EE" w:rsidRDefault="002118FC" w:rsidP="00B02BF2">
            <w:r>
              <w:t>30.0 (14.7; 49.4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1.7 (91.1; 92.2)</w:t>
            </w:r>
          </w:p>
        </w:tc>
        <w:tc>
          <w:tcPr>
            <w:tcW w:w="2268" w:type="dxa"/>
          </w:tcPr>
          <w:p w:rsidR="002118FC" w:rsidRPr="006452EE" w:rsidRDefault="002118FC" w:rsidP="00B02BF2">
            <w:r>
              <w:t>0.504 (0.501; 0.507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≥2.8 g/dl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0.7 (0.3; 1.5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9.9 (99.8; 100)</w:t>
            </w:r>
          </w:p>
        </w:tc>
        <w:tc>
          <w:tcPr>
            <w:tcW w:w="1843" w:type="dxa"/>
          </w:tcPr>
          <w:p w:rsidR="002118FC" w:rsidRPr="006452EE" w:rsidRDefault="002118FC" w:rsidP="00B02BF2">
            <w:r>
              <w:t>46.2 (19.2; 74.9)</w:t>
            </w:r>
          </w:p>
        </w:tc>
        <w:tc>
          <w:tcPr>
            <w:tcW w:w="1701" w:type="dxa"/>
          </w:tcPr>
          <w:p w:rsidR="002118FC" w:rsidRPr="006452EE" w:rsidRDefault="002118FC" w:rsidP="00B02BF2">
            <w:r>
              <w:t>91.6 (91.1; 92.2)</w:t>
            </w:r>
          </w:p>
        </w:tc>
        <w:tc>
          <w:tcPr>
            <w:tcW w:w="2268" w:type="dxa"/>
          </w:tcPr>
          <w:p w:rsidR="002118FC" w:rsidRPr="006452EE" w:rsidRDefault="002118FC" w:rsidP="00B02BF2">
            <w:r>
              <w:t>0.503 (0.500; 0.506)</w:t>
            </w:r>
          </w:p>
        </w:tc>
      </w:tr>
      <w:tr w:rsidR="002118FC" w:rsidTr="00B02BF2">
        <w:tc>
          <w:tcPr>
            <w:tcW w:w="10740" w:type="dxa"/>
            <w:gridSpan w:val="7"/>
          </w:tcPr>
          <w:p w:rsidR="002118FC" w:rsidRPr="006452EE" w:rsidRDefault="002118FC" w:rsidP="00B02BF2">
            <w:pPr>
              <w:rPr>
                <w:b/>
              </w:rPr>
            </w:pPr>
            <w:r w:rsidRPr="006452EE">
              <w:rPr>
                <w:b/>
              </w:rPr>
              <w:t>Transfusion need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2 products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.9</w:t>
            </w:r>
            <w:r>
              <w:t xml:space="preserve"> (8.1; 12.1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87.9</w:t>
            </w:r>
            <w:r>
              <w:t xml:space="preserve"> (87.2; 88.5)</w:t>
            </w:r>
          </w:p>
        </w:tc>
        <w:tc>
          <w:tcPr>
            <w:tcW w:w="1843" w:type="dxa"/>
          </w:tcPr>
          <w:p w:rsidR="002118FC" w:rsidRPr="006452EE" w:rsidRDefault="002118FC" w:rsidP="00B02BF2">
            <w:r w:rsidRPr="006452EE">
              <w:t>7.0</w:t>
            </w:r>
            <w:r>
              <w:t xml:space="preserve"> (5.7; 8.6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1.4</w:t>
            </w:r>
            <w:r>
              <w:t xml:space="preserve"> (90.8; 92.0)</w:t>
            </w:r>
          </w:p>
        </w:tc>
        <w:tc>
          <w:tcPr>
            <w:tcW w:w="2268" w:type="dxa"/>
          </w:tcPr>
          <w:p w:rsidR="002118FC" w:rsidRPr="006452EE" w:rsidRDefault="002118FC" w:rsidP="00B02BF2">
            <w:r w:rsidRPr="006452EE">
              <w:t>0.489</w:t>
            </w:r>
            <w:r>
              <w:t xml:space="preserve"> (0.479; 0.500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3 products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6.0</w:t>
            </w:r>
            <w:r>
              <w:t xml:space="preserve"> (4.5; 7.8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88.9</w:t>
            </w:r>
            <w:r>
              <w:t xml:space="preserve"> (88.3; 89.5)</w:t>
            </w:r>
          </w:p>
        </w:tc>
        <w:tc>
          <w:tcPr>
            <w:tcW w:w="1843" w:type="dxa"/>
          </w:tcPr>
          <w:p w:rsidR="002118FC" w:rsidRPr="006452EE" w:rsidRDefault="002118FC" w:rsidP="00B02BF2">
            <w:r w:rsidRPr="006452EE">
              <w:t>4.7</w:t>
            </w:r>
            <w:r>
              <w:t xml:space="preserve"> (3.6; 6.2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1.2</w:t>
            </w:r>
            <w:r>
              <w:t xml:space="preserve"> (90.6; 91.7)</w:t>
            </w:r>
          </w:p>
        </w:tc>
        <w:tc>
          <w:tcPr>
            <w:tcW w:w="2268" w:type="dxa"/>
          </w:tcPr>
          <w:p w:rsidR="002118FC" w:rsidRPr="006452EE" w:rsidRDefault="002118FC" w:rsidP="00B02BF2">
            <w:r w:rsidRPr="006452EE">
              <w:t>0.475</w:t>
            </w:r>
            <w:r>
              <w:t xml:space="preserve"> (0.466; 0.483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4 products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6.5</w:t>
            </w:r>
            <w:r>
              <w:t xml:space="preserve"> (4.9; 8.3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6.8</w:t>
            </w:r>
            <w:r>
              <w:t xml:space="preserve"> (96.4; 97.2)</w:t>
            </w:r>
          </w:p>
        </w:tc>
        <w:tc>
          <w:tcPr>
            <w:tcW w:w="1843" w:type="dxa"/>
          </w:tcPr>
          <w:p w:rsidR="002118FC" w:rsidRPr="006452EE" w:rsidRDefault="002118FC" w:rsidP="00B02BF2">
            <w:r w:rsidRPr="006452EE">
              <w:t>15.7</w:t>
            </w:r>
            <w:r>
              <w:t xml:space="preserve"> (12.1; 19.9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1.9</w:t>
            </w:r>
            <w:r>
              <w:t xml:space="preserve"> (91.3; 92.4)</w:t>
            </w:r>
          </w:p>
        </w:tc>
        <w:tc>
          <w:tcPr>
            <w:tcW w:w="2268" w:type="dxa"/>
          </w:tcPr>
          <w:p w:rsidR="002118FC" w:rsidRPr="006452EE" w:rsidRDefault="002118FC" w:rsidP="00B02BF2">
            <w:r w:rsidRPr="006452EE">
              <w:t>0.516</w:t>
            </w:r>
            <w:r>
              <w:t xml:space="preserve"> (0.508; 0.525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</w:tcPr>
          <w:p w:rsidR="002118FC" w:rsidRPr="006452EE" w:rsidRDefault="002118FC" w:rsidP="00B02BF2">
            <w:r w:rsidRPr="006452EE">
              <w:t>5 products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3.3</w:t>
            </w:r>
            <w:r>
              <w:t xml:space="preserve"> (2.2; 4.7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8.8</w:t>
            </w:r>
            <w:r>
              <w:t xml:space="preserve"> (98.6; 99.0)</w:t>
            </w:r>
          </w:p>
        </w:tc>
        <w:tc>
          <w:tcPr>
            <w:tcW w:w="1843" w:type="dxa"/>
          </w:tcPr>
          <w:p w:rsidR="002118FC" w:rsidRPr="006452EE" w:rsidRDefault="002118FC" w:rsidP="00B02BF2">
            <w:r w:rsidRPr="006452EE">
              <w:t>20.4</w:t>
            </w:r>
            <w:r>
              <w:t xml:space="preserve"> (14.1; 28.0)</w:t>
            </w:r>
          </w:p>
        </w:tc>
        <w:tc>
          <w:tcPr>
            <w:tcW w:w="1701" w:type="dxa"/>
          </w:tcPr>
          <w:p w:rsidR="002118FC" w:rsidRPr="006452EE" w:rsidRDefault="002118FC" w:rsidP="00B02BF2">
            <w:r w:rsidRPr="006452EE">
              <w:t>91.8</w:t>
            </w:r>
            <w:r>
              <w:t xml:space="preserve"> (91.2; 92.3)</w:t>
            </w:r>
          </w:p>
        </w:tc>
        <w:tc>
          <w:tcPr>
            <w:tcW w:w="2268" w:type="dxa"/>
          </w:tcPr>
          <w:p w:rsidR="002118FC" w:rsidRPr="006452EE" w:rsidRDefault="002118FC" w:rsidP="00B02BF2">
            <w:r w:rsidRPr="006452EE">
              <w:t>0.511</w:t>
            </w:r>
            <w:r>
              <w:t xml:space="preserve"> (0.505; 0.517)</w:t>
            </w:r>
          </w:p>
        </w:tc>
      </w:tr>
      <w:tr w:rsidR="002118FC" w:rsidTr="00B02BF2">
        <w:trPr>
          <w:gridBefore w:val="1"/>
          <w:wBefore w:w="108" w:type="dxa"/>
        </w:trPr>
        <w:tc>
          <w:tcPr>
            <w:tcW w:w="1418" w:type="dxa"/>
            <w:tcBorders>
              <w:bottom w:val="single" w:sz="4" w:space="0" w:color="auto"/>
            </w:tcBorders>
          </w:tcPr>
          <w:p w:rsidR="002118FC" w:rsidRPr="006452EE" w:rsidRDefault="002118FC" w:rsidP="00B02BF2">
            <w:r w:rsidRPr="006452EE">
              <w:t>≥ 6 produc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18FC" w:rsidRPr="006452EE" w:rsidRDefault="002118FC" w:rsidP="00B02BF2">
            <w:r w:rsidRPr="006452EE">
              <w:t>5.2</w:t>
            </w:r>
            <w:r>
              <w:t xml:space="preserve"> (3.8; 6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18FC" w:rsidRPr="006452EE" w:rsidRDefault="002118FC" w:rsidP="00B02BF2">
            <w:r w:rsidRPr="006452EE">
              <w:t>99.3</w:t>
            </w:r>
            <w:r>
              <w:t xml:space="preserve"> (99.1; 99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118FC" w:rsidRPr="006452EE" w:rsidRDefault="002118FC" w:rsidP="00B02BF2">
            <w:r w:rsidRPr="006452EE">
              <w:t>39.7</w:t>
            </w:r>
            <w:r>
              <w:t xml:space="preserve"> (30.7; 49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18FC" w:rsidRPr="006452EE" w:rsidRDefault="002118FC" w:rsidP="00B02BF2">
            <w:r w:rsidRPr="006452EE">
              <w:t>91.9</w:t>
            </w:r>
            <w:r>
              <w:t xml:space="preserve"> (91.4; 92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118FC" w:rsidRPr="006452EE" w:rsidRDefault="002118FC" w:rsidP="00B02BF2">
            <w:r w:rsidRPr="006452EE">
              <w:t>0.522</w:t>
            </w:r>
            <w:r>
              <w:t xml:space="preserve"> (0.515; 0.530)</w:t>
            </w:r>
          </w:p>
        </w:tc>
      </w:tr>
    </w:tbl>
    <w:p w:rsidR="002118FC" w:rsidRDefault="002118FC" w:rsidP="002118FC">
      <w:pPr>
        <w:rPr>
          <w:b/>
        </w:rPr>
      </w:pPr>
      <w:r>
        <w:rPr>
          <w:b/>
        </w:rPr>
        <w:t>S2 Table 1</w:t>
      </w:r>
      <w:bookmarkStart w:id="0" w:name="_GoBack"/>
      <w:bookmarkEnd w:id="0"/>
      <w:r>
        <w:rPr>
          <w:b/>
        </w:rPr>
        <w:t xml:space="preserve">. Predictive capacity for CT-scan of the brain and several cut-off values of hemoglobin drop and transfusion need for bleeding of all severity. </w:t>
      </w:r>
    </w:p>
    <w:p w:rsidR="000363CB" w:rsidRDefault="002118FC"/>
    <w:sectPr w:rsidR="00036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2118FC"/>
    <w:rsid w:val="000734FD"/>
    <w:rsid w:val="002118FC"/>
    <w:rsid w:val="008D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F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1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9A0AD4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reuger</dc:creator>
  <cp:lastModifiedBy>alkreuger</cp:lastModifiedBy>
  <cp:revision>1</cp:revision>
  <dcterms:created xsi:type="dcterms:W3CDTF">2018-07-17T08:24:00Z</dcterms:created>
  <dcterms:modified xsi:type="dcterms:W3CDTF">2018-07-17T08:24:00Z</dcterms:modified>
</cp:coreProperties>
</file>